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357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0"/>
        <w:gridCol w:w="1300"/>
        <w:gridCol w:w="1300"/>
        <w:gridCol w:w="1300"/>
        <w:gridCol w:w="1417"/>
        <w:gridCol w:w="1300"/>
        <w:gridCol w:w="13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3" w:hRule="atLeast"/>
        </w:trPr>
        <w:tc>
          <w:tcPr>
            <w:tcW w:w="13357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  <w:t>Table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  <w:t xml:space="preserve"> 3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  <w:t>.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  <w:t xml:space="preserve">Signifcant Metabolic Pathways Involved in 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  <w:t>sciatica or/and lower back pain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3" w:hRule="atLeast"/>
        </w:trPr>
        <w:tc>
          <w:tcPr>
            <w:tcW w:w="5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Metabolite set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Total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Expected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Hits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p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 w:bidi="ar-SA"/>
              </w:rPr>
              <w:t>-</w:t>
            </w:r>
            <w:r>
              <w:rPr>
                <w:rFonts w:hint="eastAsia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Hans" w:bidi="ar-SA"/>
              </w:rPr>
              <w:t>value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Holm 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 w:bidi="ar-SA"/>
              </w:rPr>
              <w:t>P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54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Aminoacyl-tRNA biosynthesis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238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001092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0917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09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Glyoxylate and dicarboxylate 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82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024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2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0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henylalanine, tyrosine and tryptophan bi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10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1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84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288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Ubiquinone and other terpenoid-quinone bi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23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23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38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henylalanine 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25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25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38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Arginine bi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36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35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38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icotinate and nicotinamide 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3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38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38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istidine 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4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40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38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20" w:hRule="atLeast"/>
        </w:trPr>
        <w:tc>
          <w:tcPr>
            <w:tcW w:w="5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antothenate and CoA biosynthesis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490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0481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38941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等线" w:cs="Times New Roman Regular"/>
          <w:i w:val="0"/>
          <w:iCs w:val="0"/>
          <w:color w:val="000000"/>
          <w:sz w:val="24"/>
          <w:szCs w:val="24"/>
          <w:u w:val="none"/>
          <w:lang w:eastAsia="zh-CN"/>
        </w:rPr>
      </w:pPr>
      <w:r>
        <w:rPr>
          <w:rFonts w:hint="default" w:ascii="Times New Roman Regular" w:hAnsi="Times New Roman Regular" w:eastAsia="等线" w:cs="Times New Roman Regular"/>
          <w:i w:val="0"/>
          <w:iCs w:val="0"/>
          <w:color w:val="000000"/>
          <w:sz w:val="24"/>
          <w:szCs w:val="24"/>
          <w:u w:val="none"/>
          <w:lang w:eastAsia="zh-CN"/>
        </w:rPr>
        <w:t>FDR, false discovery rate.</w:t>
      </w:r>
    </w:p>
    <w:sectPr>
      <w:pgSz w:w="16838" w:h="11906" w:orient="landscape"/>
      <w:pgMar w:top="1803" w:right="1440" w:bottom="1803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57B8B8"/>
    <w:rsid w:val="6A57B8B8"/>
    <w:rsid w:val="6B5D56F9"/>
    <w:rsid w:val="7F9EE3C0"/>
    <w:rsid w:val="C775540E"/>
    <w:rsid w:val="CF7D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5.4.1.7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2T10:33:00Z</dcterms:created>
  <dc:creator>任一鸣</dc:creator>
  <cp:lastModifiedBy>任一鸣</cp:lastModifiedBy>
  <dcterms:modified xsi:type="dcterms:W3CDTF">2023-11-28T21:02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A54A7A669164C347DC9DD564EBB5C64E_41</vt:lpwstr>
  </property>
</Properties>
</file>